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A416C68" w14:textId="46FB18C1" w:rsidR="009269C0" w:rsidRPr="007F1468" w:rsidRDefault="00B325F4" w:rsidP="00B325F4">
      <w:r>
        <w:t>Appendix 1</w:t>
      </w:r>
      <w:r w:rsidR="008B2684" w:rsidRPr="007F1468">
        <w:t xml:space="preserve">: </w:t>
      </w:r>
      <w:r w:rsidR="009269C0" w:rsidRPr="007F1468">
        <w:t>Operationali</w:t>
      </w:r>
      <w:r>
        <w:t>z</w:t>
      </w:r>
      <w:r w:rsidR="009269C0" w:rsidRPr="007F1468">
        <w:t xml:space="preserve">ing the Fried </w:t>
      </w:r>
      <w:r w:rsidR="00023A21">
        <w:t>P</w:t>
      </w:r>
      <w:r w:rsidR="009269C0" w:rsidRPr="007F1468">
        <w:t xml:space="preserve">henotype of </w:t>
      </w:r>
      <w:r w:rsidR="00023A21" w:rsidRPr="007F1468">
        <w:t>Frailty Criteria</w:t>
      </w:r>
    </w:p>
    <w:p w14:paraId="2736EF5F" w14:textId="6004F730" w:rsidR="007F1468" w:rsidRPr="007F1468" w:rsidRDefault="009269C0" w:rsidP="007F1468">
      <w:r w:rsidRPr="007F1468">
        <w:t xml:space="preserve">Height </w:t>
      </w:r>
      <w:r w:rsidR="00B325F4">
        <w:t>was</w:t>
      </w:r>
      <w:r w:rsidRPr="007F1468">
        <w:t xml:space="preserve"> measured </w:t>
      </w:r>
      <w:r w:rsidR="00B325F4">
        <w:t>using</w:t>
      </w:r>
      <w:r w:rsidRPr="007F1468">
        <w:t xml:space="preserve"> a portable stadiometer and </w:t>
      </w:r>
      <w:r w:rsidR="00B325F4" w:rsidRPr="007F1468">
        <w:t xml:space="preserve">weight </w:t>
      </w:r>
      <w:r w:rsidR="00B325F4">
        <w:t xml:space="preserve">using an </w:t>
      </w:r>
      <w:r w:rsidRPr="007F1468">
        <w:t xml:space="preserve">electronic scale. Body mass index (BMI) was calculated as weight (in kilograms)/height (in </w:t>
      </w:r>
      <w:proofErr w:type="gramStart"/>
      <w:r w:rsidRPr="007F1468">
        <w:t>met</w:t>
      </w:r>
      <w:r w:rsidR="00B325F4">
        <w:t>e</w:t>
      </w:r>
      <w:r w:rsidRPr="007F1468">
        <w:t>rs)</w:t>
      </w:r>
      <w:r w:rsidR="007F1468" w:rsidRPr="007F1468">
        <w:rPr>
          <w:vertAlign w:val="superscript"/>
        </w:rPr>
        <w:t>2</w:t>
      </w:r>
      <w:proofErr w:type="gramEnd"/>
      <w:r w:rsidRPr="007F1468">
        <w:t>.</w:t>
      </w:r>
      <w:r w:rsidR="007F1468" w:rsidRPr="007F1468">
        <w:t xml:space="preserve"> </w:t>
      </w:r>
      <w:commentRangeStart w:id="0"/>
      <w:r w:rsidRPr="007F1468">
        <w:t xml:space="preserve">Weight loss was defined as current BMI </w:t>
      </w:r>
      <w:r w:rsidR="00B325F4">
        <w:t xml:space="preserve">less than </w:t>
      </w:r>
      <w:r w:rsidRPr="007F1468">
        <w:t>18.5 kg/m</w:t>
      </w:r>
      <w:r w:rsidR="007F1468" w:rsidRPr="007F1468">
        <w:rPr>
          <w:vertAlign w:val="superscript"/>
        </w:rPr>
        <w:t>2</w:t>
      </w:r>
      <w:r w:rsidRPr="00B325F4">
        <w:t xml:space="preserve"> </w:t>
      </w:r>
      <w:commentRangeEnd w:id="0"/>
      <w:r w:rsidR="00B325F4">
        <w:rPr>
          <w:rStyle w:val="CommentReference"/>
        </w:rPr>
        <w:commentReference w:id="0"/>
      </w:r>
      <w:r w:rsidRPr="007F1468">
        <w:t xml:space="preserve">or, at </w:t>
      </w:r>
      <w:r w:rsidR="00B325F4">
        <w:t>W</w:t>
      </w:r>
      <w:r w:rsidRPr="007F1468">
        <w:t xml:space="preserve">ave 3 only, loss of weight of 10% or more since the </w:t>
      </w:r>
      <w:r w:rsidR="00D53464">
        <w:t>W</w:t>
      </w:r>
      <w:r w:rsidRPr="007F1468">
        <w:t>ave 1 examination.</w:t>
      </w:r>
      <w:r w:rsidR="007F1468" w:rsidRPr="007F1468">
        <w:t xml:space="preserve"> </w:t>
      </w:r>
      <w:r w:rsidRPr="007F1468">
        <w:t>Maximum handgrip strength was measured three times on each side using a dynamometer; the best of these measurements was used for analysis.</w:t>
      </w:r>
      <w:r w:rsidR="007F1468" w:rsidRPr="007F1468">
        <w:t xml:space="preserve"> </w:t>
      </w:r>
      <w:r w:rsidRPr="007F1468">
        <w:t xml:space="preserve">Weakness was defined as maximum grip strength in the lowest 20% of the distribution, </w:t>
      </w:r>
      <w:r w:rsidR="00991304">
        <w:t>adjusted for</w:t>
      </w:r>
      <w:r w:rsidRPr="007F1468">
        <w:t xml:space="preserve"> sex and BMI.</w:t>
      </w:r>
      <w:r w:rsidR="007F1468" w:rsidRPr="007F1468">
        <w:t xml:space="preserve"> </w:t>
      </w:r>
      <w:r w:rsidRPr="007F1468">
        <w:t xml:space="preserve">Exhaustion was considered present if the participant responded </w:t>
      </w:r>
      <w:r w:rsidR="00D53464">
        <w:t>“</w:t>
      </w:r>
      <w:r w:rsidRPr="007F1468">
        <w:t>very often</w:t>
      </w:r>
      <w:r w:rsidR="00D53464">
        <w:t>”</w:t>
      </w:r>
      <w:r w:rsidRPr="007F1468">
        <w:t xml:space="preserve"> or </w:t>
      </w:r>
      <w:r w:rsidR="00D53464">
        <w:t>“</w:t>
      </w:r>
      <w:r w:rsidRPr="007F1468">
        <w:t>nearly all the time</w:t>
      </w:r>
      <w:r w:rsidR="00D53464">
        <w:t>”</w:t>
      </w:r>
      <w:r w:rsidR="007F1468" w:rsidRPr="007F1468">
        <w:t xml:space="preserve"> </w:t>
      </w:r>
      <w:r w:rsidRPr="007F1468">
        <w:t xml:space="preserve">to the </w:t>
      </w:r>
      <w:r w:rsidR="00D53464">
        <w:t>statement</w:t>
      </w:r>
      <w:r w:rsidRPr="007F1468">
        <w:t xml:space="preserve"> </w:t>
      </w:r>
      <w:r w:rsidR="00D53464">
        <w:t>“</w:t>
      </w:r>
      <w:r w:rsidRPr="007F1468">
        <w:t xml:space="preserve">I feel as if </w:t>
      </w:r>
      <w:commentRangeStart w:id="1"/>
      <w:r w:rsidRPr="007F1468">
        <w:t>I’m slowed down</w:t>
      </w:r>
      <w:commentRangeEnd w:id="1"/>
      <w:r w:rsidR="00D53464">
        <w:rPr>
          <w:rStyle w:val="CommentReference"/>
        </w:rPr>
        <w:commentReference w:id="1"/>
      </w:r>
      <w:r w:rsidR="007F1468" w:rsidRPr="007F1468">
        <w:t>,</w:t>
      </w:r>
      <w:r w:rsidR="00D53464">
        <w:t>”</w:t>
      </w:r>
      <w:r w:rsidRPr="007F1468">
        <w:t xml:space="preserve"> taken from the Hospital Anxiety and Depression Scale.</w:t>
      </w:r>
      <w:r w:rsidR="007F1468" w:rsidRPr="007F1468">
        <w:rPr>
          <w:vertAlign w:val="superscript"/>
        </w:rPr>
        <w:t>1</w:t>
      </w:r>
      <w:r w:rsidR="007F1468" w:rsidRPr="007F1468">
        <w:t xml:space="preserve"> </w:t>
      </w:r>
      <w:r w:rsidRPr="007F1468">
        <w:t>Walking speed was assessed by measuring the time taken to walk a distance of 6 m at maximum speed.</w:t>
      </w:r>
      <w:r w:rsidR="007F1468" w:rsidRPr="007F1468">
        <w:t xml:space="preserve"> </w:t>
      </w:r>
      <w:r w:rsidRPr="007F1468">
        <w:t xml:space="preserve">Slow walking speed was defined as a walking speed in the lowest 20% of the distribution, </w:t>
      </w:r>
      <w:r w:rsidR="00991304">
        <w:t>adjusted for</w:t>
      </w:r>
      <w:r w:rsidRPr="007F1468">
        <w:t xml:space="preserve"> sex and height.</w:t>
      </w:r>
      <w:r w:rsidR="007F1468" w:rsidRPr="007F1468">
        <w:t xml:space="preserve"> </w:t>
      </w:r>
      <w:r w:rsidRPr="007F1468">
        <w:t xml:space="preserve">Participants were asked to indicate their usual level of physical activity on a 6-point scale, ranging from moving only in connection with necessary (household) chores </w:t>
      </w:r>
      <w:proofErr w:type="gramStart"/>
      <w:r w:rsidRPr="007F1468">
        <w:t>to</w:t>
      </w:r>
      <w:proofErr w:type="gramEnd"/>
      <w:r w:rsidRPr="007F1468">
        <w:t xml:space="preserve"> keep</w:t>
      </w:r>
      <w:r w:rsidR="00991304">
        <w:t xml:space="preserve">ing </w:t>
      </w:r>
      <w:r w:rsidRPr="007F1468">
        <w:t>fit</w:t>
      </w:r>
      <w:r w:rsidR="00991304">
        <w:t xml:space="preserve">, </w:t>
      </w:r>
      <w:r w:rsidRPr="007F1468">
        <w:t>heavy exercise</w:t>
      </w:r>
      <w:r w:rsidR="00991304">
        <w:t xml:space="preserve">, </w:t>
      </w:r>
      <w:r w:rsidRPr="007F1468">
        <w:t>or competitive sport several times a week</w:t>
      </w:r>
      <w:r w:rsidR="007F1468" w:rsidRPr="007F1468">
        <w:t>.</w:t>
      </w:r>
      <w:r w:rsidRPr="007F1468">
        <w:t xml:space="preserve"> Low physical activity was defined as activity in the lowest sex-specific 20% of the distribution.</w:t>
      </w:r>
    </w:p>
    <w:p w14:paraId="16A8D701" w14:textId="29F174AA" w:rsidR="009269C0" w:rsidRPr="007F1468" w:rsidRDefault="005C48E3" w:rsidP="007F1468">
      <w:r w:rsidRPr="007F1468">
        <w:rPr>
          <w:b/>
        </w:rPr>
        <w:t>Reference</w:t>
      </w:r>
      <w:r w:rsidR="00023A21">
        <w:rPr>
          <w:b/>
        </w:rPr>
        <w:t>s</w:t>
      </w:r>
    </w:p>
    <w:p w14:paraId="45AD6AC9" w14:textId="030A210F" w:rsidR="00E12AFF" w:rsidRPr="007F1468" w:rsidRDefault="005C48E3" w:rsidP="007F1468">
      <w:r w:rsidRPr="007F1468">
        <w:t xml:space="preserve">1. Zigmond AS, </w:t>
      </w:r>
      <w:proofErr w:type="spellStart"/>
      <w:r w:rsidRPr="007F1468">
        <w:t>Snaith</w:t>
      </w:r>
      <w:proofErr w:type="spellEnd"/>
      <w:r w:rsidRPr="007F1468">
        <w:t xml:space="preserve"> RP. The Hospital Anxiety and Depression Scale. </w:t>
      </w:r>
      <w:proofErr w:type="spellStart"/>
      <w:r w:rsidRPr="007F1468">
        <w:t>Acta</w:t>
      </w:r>
      <w:proofErr w:type="spellEnd"/>
      <w:r w:rsidRPr="007F1468">
        <w:t xml:space="preserve"> </w:t>
      </w:r>
      <w:proofErr w:type="spellStart"/>
      <w:r w:rsidRPr="007F1468">
        <w:t>Psychiatr</w:t>
      </w:r>
      <w:proofErr w:type="spellEnd"/>
      <w:r w:rsidRPr="007F1468">
        <w:t xml:space="preserve"> Scand 1983</w:t>
      </w:r>
      <w:proofErr w:type="gramStart"/>
      <w:r w:rsidRPr="007F1468">
        <w:t>;67:36</w:t>
      </w:r>
      <w:r w:rsidR="007F1468" w:rsidRPr="007F1468">
        <w:t>1</w:t>
      </w:r>
      <w:proofErr w:type="gramEnd"/>
      <w:r w:rsidR="007F1468" w:rsidRPr="007F1468">
        <w:t>–</w:t>
      </w:r>
      <w:r w:rsidR="00991304">
        <w:t>3</w:t>
      </w:r>
      <w:r w:rsidR="007F1468" w:rsidRPr="007F1468">
        <w:t>7</w:t>
      </w:r>
      <w:r w:rsidRPr="007F1468">
        <w:t>0</w:t>
      </w:r>
    </w:p>
    <w:p w14:paraId="6ECBA793" w14:textId="77777777" w:rsidR="00E12AFF" w:rsidRPr="007F1468" w:rsidRDefault="00E12AFF" w:rsidP="007F1468">
      <w:r w:rsidRPr="007F1468">
        <w:br w:type="page"/>
      </w:r>
    </w:p>
    <w:p w14:paraId="15E8A9C4" w14:textId="51F7480A" w:rsidR="00E12AFF" w:rsidRPr="007F1468" w:rsidRDefault="00991304" w:rsidP="007F1468">
      <w:r>
        <w:rPr>
          <w:b/>
        </w:rPr>
        <w:lastRenderedPageBreak/>
        <w:t xml:space="preserve">Appendix </w:t>
      </w:r>
      <w:r w:rsidR="00E12AFF" w:rsidRPr="007F1468">
        <w:rPr>
          <w:b/>
        </w:rPr>
        <w:t xml:space="preserve">2: Assessment of </w:t>
      </w:r>
      <w:r>
        <w:rPr>
          <w:b/>
        </w:rPr>
        <w:t>C</w:t>
      </w:r>
      <w:r w:rsidR="00E12AFF" w:rsidRPr="007F1468">
        <w:rPr>
          <w:b/>
        </w:rPr>
        <w:t>ovariates</w:t>
      </w:r>
    </w:p>
    <w:p w14:paraId="225418AC" w14:textId="5946C5A9" w:rsidR="007F1468" w:rsidRPr="007F1468" w:rsidRDefault="00E12AFF" w:rsidP="007F1468">
      <w:r w:rsidRPr="007F1468">
        <w:t>Socioeconomic position was derived from the participant’s highest reported occupation (or their spouse’s if it was higher) and classified into five social class categories: professional, managerial, skilled nonmanual, skilled manual, and semiskilled</w:t>
      </w:r>
      <w:r w:rsidR="00991304">
        <w:t xml:space="preserve"> or </w:t>
      </w:r>
      <w:r w:rsidRPr="007F1468">
        <w:t>unskilled.</w:t>
      </w:r>
      <w:r w:rsidR="007F1468" w:rsidRPr="007F1468">
        <w:t xml:space="preserve"> </w:t>
      </w:r>
      <w:r w:rsidRPr="007F1468">
        <w:t xml:space="preserve">Participants provided information during an interview </w:t>
      </w:r>
      <w:r w:rsidR="00991304">
        <w:t>as to</w:t>
      </w:r>
      <w:r w:rsidRPr="007F1468">
        <w:t xml:space="preserve"> whether they had been diagnosed with diabetes</w:t>
      </w:r>
      <w:r w:rsidR="00991304">
        <w:t xml:space="preserve"> mellitus</w:t>
      </w:r>
      <w:r w:rsidRPr="007F1468">
        <w:t>, stroke, cardiovascular disease, high blood pressure</w:t>
      </w:r>
      <w:r w:rsidR="00991304">
        <w:t>,</w:t>
      </w:r>
      <w:r w:rsidRPr="007F1468">
        <w:t xml:space="preserve"> or cancer; a variable </w:t>
      </w:r>
      <w:r w:rsidR="00991304" w:rsidRPr="007F1468">
        <w:t>w</w:t>
      </w:r>
      <w:r w:rsidR="00991304">
        <w:t>as</w:t>
      </w:r>
      <w:r w:rsidR="00991304" w:rsidRPr="007F1468">
        <w:t xml:space="preserve"> derived </w:t>
      </w:r>
      <w:r w:rsidRPr="007F1468">
        <w:t>for number of chronic physical diseases.</w:t>
      </w:r>
      <w:r w:rsidR="007F1468" w:rsidRPr="007F1468">
        <w:t xml:space="preserve"> </w:t>
      </w:r>
      <w:r w:rsidRPr="007F1468">
        <w:t xml:space="preserve">Participants provided information </w:t>
      </w:r>
      <w:r w:rsidR="00991304">
        <w:t>in the</w:t>
      </w:r>
      <w:r w:rsidRPr="007F1468">
        <w:t xml:space="preserve"> interview </w:t>
      </w:r>
      <w:r w:rsidR="00991304">
        <w:t>as to</w:t>
      </w:r>
      <w:r w:rsidRPr="007F1468">
        <w:t xml:space="preserve"> whether they were current smoker</w:t>
      </w:r>
      <w:r w:rsidR="00991304">
        <w:t>s</w:t>
      </w:r>
      <w:r w:rsidRPr="007F1468">
        <w:t xml:space="preserve">, </w:t>
      </w:r>
      <w:proofErr w:type="spellStart"/>
      <w:r w:rsidRPr="007F1468">
        <w:t>exsmoker</w:t>
      </w:r>
      <w:r w:rsidR="00991304">
        <w:t>s</w:t>
      </w:r>
      <w:proofErr w:type="spellEnd"/>
      <w:r w:rsidR="00991304">
        <w:t>,</w:t>
      </w:r>
      <w:r w:rsidRPr="007F1468">
        <w:t xml:space="preserve"> or had never smoked. Symptoms of depression were assessed using the depression subscale of the Hospital Anxiety and Sc</w:t>
      </w:r>
      <w:r w:rsidR="00991304">
        <w:t>ale</w:t>
      </w:r>
      <w:r w:rsidR="007F1468" w:rsidRPr="007F1468">
        <w:rPr>
          <w:vertAlign w:val="superscript"/>
        </w:rPr>
        <w:t>1</w:t>
      </w:r>
      <w:r w:rsidRPr="007F1468">
        <w:t>.</w:t>
      </w:r>
      <w:r w:rsidR="007F1468" w:rsidRPr="007F1468">
        <w:t xml:space="preserve"> </w:t>
      </w:r>
      <w:r w:rsidR="00991304">
        <w:t>Because</w:t>
      </w:r>
      <w:r w:rsidRPr="007F1468">
        <w:t xml:space="preserve"> one item from this subscale—I feel as if I’m slowed </w:t>
      </w:r>
      <w:commentRangeStart w:id="2"/>
      <w:r w:rsidRPr="007F1468">
        <w:t>up</w:t>
      </w:r>
      <w:commentRangeEnd w:id="2"/>
      <w:r w:rsidR="00991304">
        <w:rPr>
          <w:rStyle w:val="CommentReference"/>
        </w:rPr>
        <w:commentReference w:id="2"/>
      </w:r>
      <w:r w:rsidRPr="007F1468">
        <w:t xml:space="preserve">—was used as an indicator of exhaustion when deriving the frailty phenotype, this item </w:t>
      </w:r>
      <w:r w:rsidR="00991304" w:rsidRPr="007F1468">
        <w:t>w</w:t>
      </w:r>
      <w:r w:rsidR="00991304">
        <w:t>as</w:t>
      </w:r>
      <w:r w:rsidR="00991304" w:rsidRPr="007F1468">
        <w:t xml:space="preserve"> excluded </w:t>
      </w:r>
      <w:r w:rsidRPr="007F1468">
        <w:t>when total depression score</w:t>
      </w:r>
      <w:r w:rsidR="00991304" w:rsidRPr="00991304">
        <w:t xml:space="preserve"> </w:t>
      </w:r>
      <w:r w:rsidR="00991304">
        <w:t xml:space="preserve">was </w:t>
      </w:r>
      <w:r w:rsidR="00991304" w:rsidRPr="007F1468">
        <w:t>calculat</w:t>
      </w:r>
      <w:r w:rsidR="00991304">
        <w:t>ed</w:t>
      </w:r>
      <w:r w:rsidRPr="007F1468">
        <w:t>.</w:t>
      </w:r>
      <w:r w:rsidR="007F1468" w:rsidRPr="007F1468">
        <w:t xml:space="preserve"> </w:t>
      </w:r>
      <w:r w:rsidRPr="007F1468">
        <w:t>Blood samples were taken for the measurement of C-reactive protein and fibrinogen.</w:t>
      </w:r>
    </w:p>
    <w:p w14:paraId="49984858" w14:textId="2F155B5A" w:rsidR="00E12AFF" w:rsidRPr="007F1468" w:rsidRDefault="00E12AFF" w:rsidP="007F1468">
      <w:r w:rsidRPr="007F1468">
        <w:rPr>
          <w:b/>
        </w:rPr>
        <w:t>Reference</w:t>
      </w:r>
      <w:r w:rsidR="00023A21">
        <w:rPr>
          <w:b/>
        </w:rPr>
        <w:t>s</w:t>
      </w:r>
      <w:bookmarkStart w:id="3" w:name="_GoBack"/>
      <w:bookmarkEnd w:id="3"/>
    </w:p>
    <w:p w14:paraId="22224D8C" w14:textId="002ABFBB" w:rsidR="007F1468" w:rsidRPr="007F1468" w:rsidRDefault="00E12AFF" w:rsidP="007F1468">
      <w:r w:rsidRPr="007F1468">
        <w:t xml:space="preserve">1. Zigmond AS, </w:t>
      </w:r>
      <w:proofErr w:type="spellStart"/>
      <w:r w:rsidRPr="007F1468">
        <w:t>Snaith</w:t>
      </w:r>
      <w:proofErr w:type="spellEnd"/>
      <w:r w:rsidRPr="007F1468">
        <w:t xml:space="preserve"> RP. The Hospital Anxiety and Depression Scale. </w:t>
      </w:r>
      <w:proofErr w:type="spellStart"/>
      <w:r w:rsidRPr="007F1468">
        <w:t>Acta</w:t>
      </w:r>
      <w:proofErr w:type="spellEnd"/>
      <w:r w:rsidRPr="007F1468">
        <w:t xml:space="preserve"> </w:t>
      </w:r>
      <w:proofErr w:type="spellStart"/>
      <w:r w:rsidRPr="007F1468">
        <w:t>Psychiatr</w:t>
      </w:r>
      <w:proofErr w:type="spellEnd"/>
      <w:r w:rsidRPr="007F1468">
        <w:t xml:space="preserve"> Scand 1983</w:t>
      </w:r>
      <w:proofErr w:type="gramStart"/>
      <w:r w:rsidRPr="007F1468">
        <w:t>;67:36</w:t>
      </w:r>
      <w:r w:rsidR="007F1468" w:rsidRPr="007F1468">
        <w:t>1</w:t>
      </w:r>
      <w:proofErr w:type="gramEnd"/>
      <w:r w:rsidR="007F1468" w:rsidRPr="007F1468">
        <w:t>–</w:t>
      </w:r>
      <w:r w:rsidR="00991304">
        <w:t>3</w:t>
      </w:r>
      <w:r w:rsidR="007F1468" w:rsidRPr="007F1468">
        <w:t>7</w:t>
      </w:r>
      <w:r w:rsidRPr="007F1468">
        <w:t>0</w:t>
      </w:r>
    </w:p>
    <w:p w14:paraId="413386E7" w14:textId="0F434106" w:rsidR="00E12AFF" w:rsidRPr="007F1468" w:rsidRDefault="00E12AFF" w:rsidP="007F1468">
      <w:r w:rsidRPr="007F1468">
        <w:br w:type="page"/>
      </w:r>
    </w:p>
    <w:p w14:paraId="741F9DC5" w14:textId="55C0E269" w:rsidR="007F1468" w:rsidRPr="007F1468" w:rsidRDefault="00991304" w:rsidP="007F1468">
      <w:r>
        <w:rPr>
          <w:b/>
        </w:rPr>
        <w:lastRenderedPageBreak/>
        <w:t xml:space="preserve">Appendix </w:t>
      </w:r>
      <w:r w:rsidR="00E12AFF" w:rsidRPr="007F1468">
        <w:rPr>
          <w:b/>
        </w:rPr>
        <w:t>3: Factors</w:t>
      </w:r>
      <w:r>
        <w:rPr>
          <w:b/>
        </w:rPr>
        <w:t>-</w:t>
      </w:r>
      <w:r w:rsidR="00E12AFF" w:rsidRPr="007F1468">
        <w:rPr>
          <w:b/>
        </w:rPr>
        <w:t>of</w:t>
      </w:r>
      <w:r>
        <w:rPr>
          <w:b/>
        </w:rPr>
        <w:t>-C</w:t>
      </w:r>
      <w:r w:rsidR="00E12AFF" w:rsidRPr="007F1468">
        <w:rPr>
          <w:b/>
        </w:rPr>
        <w:t xml:space="preserve">urves </w:t>
      </w:r>
      <w:r w:rsidRPr="007F1468">
        <w:rPr>
          <w:b/>
        </w:rPr>
        <w:t xml:space="preserve">Structural Equation Models </w:t>
      </w:r>
      <w:r w:rsidR="00E12AFF" w:rsidRPr="007F1468">
        <w:rPr>
          <w:b/>
        </w:rPr>
        <w:t xml:space="preserve">of the </w:t>
      </w:r>
      <w:r w:rsidRPr="007F1468">
        <w:rPr>
          <w:b/>
        </w:rPr>
        <w:t>Cognitive Ability Test Scores</w:t>
      </w:r>
    </w:p>
    <w:p w14:paraId="14318916" w14:textId="36D01CB5" w:rsidR="007F1468" w:rsidRPr="007F1468" w:rsidRDefault="00E12AFF" w:rsidP="007F1468">
      <w:r w:rsidRPr="007F1468">
        <w:t>To estimate the factors</w:t>
      </w:r>
      <w:r w:rsidR="00991304">
        <w:t>-</w:t>
      </w:r>
      <w:r w:rsidRPr="007F1468">
        <w:t>of</w:t>
      </w:r>
      <w:r w:rsidR="00991304">
        <w:t>-</w:t>
      </w:r>
      <w:r w:rsidRPr="007F1468">
        <w:t>curves model, individual latent growth curve models across the three testing waves (approximate mean age 70, 73, 76) were estimated for each of the cognitive tests, and the resulting latent intercept and slope factors for each test were used as indicators of higher-order domain intercepts and slopes</w:t>
      </w:r>
      <w:r w:rsidR="00991304">
        <w:t>.</w:t>
      </w:r>
      <w:r w:rsidRPr="007F1468">
        <w:t xml:space="preserve"> (</w:t>
      </w:r>
      <w:r w:rsidR="00991304">
        <w:t>T</w:t>
      </w:r>
      <w:r w:rsidRPr="007F1468">
        <w:t>hus, the individual test growth curves</w:t>
      </w:r>
      <w:r w:rsidR="00991304" w:rsidRPr="00991304">
        <w:t xml:space="preserve"> </w:t>
      </w:r>
      <w:r w:rsidR="00991304" w:rsidRPr="007F1468">
        <w:t>we</w:t>
      </w:r>
      <w:r w:rsidR="00991304">
        <w:t>re</w:t>
      </w:r>
      <w:r w:rsidR="00991304" w:rsidRPr="007F1468">
        <w:t xml:space="preserve"> factor-analy</w:t>
      </w:r>
      <w:r w:rsidR="00991304">
        <w:t>z</w:t>
      </w:r>
      <w:r w:rsidR="00991304" w:rsidRPr="007F1468">
        <w:t>ed</w:t>
      </w:r>
      <w:r w:rsidR="00991304">
        <w:t>.</w:t>
      </w:r>
      <w:r w:rsidRPr="007F1468">
        <w:t xml:space="preserve">) For example, the latent intercepts and latent slopes for </w:t>
      </w:r>
      <w:r w:rsidR="00991304" w:rsidRPr="007F1468">
        <w:t>matrix reasoning, block design, and spatial span (forwards and backwards</w:t>
      </w:r>
      <w:r w:rsidRPr="007F1468">
        <w:t xml:space="preserve">) were used as indicators of the higher-order level and slope of </w:t>
      </w:r>
      <w:r w:rsidR="00991304">
        <w:t>v</w:t>
      </w:r>
      <w:r w:rsidRPr="007F1468">
        <w:t>isuospatial ability (</w:t>
      </w:r>
      <w:commentRangeStart w:id="4"/>
      <w:r w:rsidRPr="007F1468">
        <w:t xml:space="preserve">mutatis mutandis </w:t>
      </w:r>
      <w:commentRangeEnd w:id="4"/>
      <w:r w:rsidR="00991304">
        <w:rPr>
          <w:rStyle w:val="CommentReference"/>
        </w:rPr>
        <w:commentReference w:id="4"/>
      </w:r>
      <w:r w:rsidRPr="007F1468">
        <w:t>for the remaining three cogni</w:t>
      </w:r>
      <w:r w:rsidR="00991304">
        <w:t>tive domains). The parameters of</w:t>
      </w:r>
      <w:r w:rsidRPr="007F1468">
        <w:t xml:space="preserve"> the slope factor for each test were set to the precise gap in years between each testing wave (2.98 years on average between </w:t>
      </w:r>
      <w:r w:rsidR="00991304">
        <w:t>W</w:t>
      </w:r>
      <w:r w:rsidRPr="007F1468">
        <w:t xml:space="preserve">aves 1 and 2; 6.75 years on average between </w:t>
      </w:r>
      <w:r w:rsidR="00991304">
        <w:t>W</w:t>
      </w:r>
      <w:r w:rsidRPr="007F1468">
        <w:t>aves 1 and 3).</w:t>
      </w:r>
    </w:p>
    <w:p w14:paraId="7FD500D4" w14:textId="48E830F0" w:rsidR="00E12AFF" w:rsidRPr="007F1468" w:rsidRDefault="00E12AFF" w:rsidP="007F1468">
      <w:r w:rsidRPr="007F1468">
        <w:t xml:space="preserve">The results reported in the main document come from growth curves with their intercept set at the final wave (such that the cognitive decline slope occurred </w:t>
      </w:r>
      <w:r w:rsidR="00991304">
        <w:t>before</w:t>
      </w:r>
      <w:r w:rsidRPr="007F1468">
        <w:t xml:space="preserve"> the intercept), </w:t>
      </w:r>
      <w:r w:rsidR="00991304">
        <w:t>al</w:t>
      </w:r>
      <w:r w:rsidRPr="007F1468">
        <w:t xml:space="preserve">though estimating the growth curves with their intercept at the first wave made little difference </w:t>
      </w:r>
      <w:r w:rsidR="00991304">
        <w:t>in</w:t>
      </w:r>
      <w:r w:rsidRPr="007F1468">
        <w:t xml:space="preserve"> the results. The domain factors extracted are reliable indices of each participant’s cognitive baseline for that domain and the extent of their cognitive change in it from age 70 to 76. </w:t>
      </w:r>
      <w:r w:rsidR="00991304" w:rsidRPr="007F1468">
        <w:t>The</w:t>
      </w:r>
      <w:r w:rsidRPr="007F1468">
        <w:t xml:space="preserve"> factor score estimates </w:t>
      </w:r>
      <w:r w:rsidR="00991304">
        <w:t>wer</w:t>
      </w:r>
      <w:r w:rsidR="00991304" w:rsidRPr="007F1468">
        <w:t xml:space="preserve">e extracted </w:t>
      </w:r>
      <w:r w:rsidRPr="007F1468">
        <w:t>from the models and used in subsequent models predicting</w:t>
      </w:r>
      <w:r w:rsidR="00991304">
        <w:t xml:space="preserve"> </w:t>
      </w:r>
      <w:r w:rsidRPr="007F1468">
        <w:t xml:space="preserve">frailty status. </w:t>
      </w:r>
      <w:r w:rsidR="00991304">
        <w:t>S</w:t>
      </w:r>
      <w:r w:rsidRPr="007F1468">
        <w:t xml:space="preserve">ome slopes had residual variances estimated as negative </w:t>
      </w:r>
      <w:r w:rsidR="00991304">
        <w:t>because</w:t>
      </w:r>
      <w:r w:rsidRPr="007F1468">
        <w:t xml:space="preserve"> they were near</w:t>
      </w:r>
      <w:r w:rsidR="00991304">
        <w:t xml:space="preserve"> </w:t>
      </w:r>
      <w:r w:rsidRPr="007F1468">
        <w:t>zero; the</w:t>
      </w:r>
      <w:r w:rsidR="00991304">
        <w:t>y</w:t>
      </w:r>
      <w:r w:rsidRPr="007F1468">
        <w:t xml:space="preserve"> </w:t>
      </w:r>
      <w:r w:rsidR="00991304" w:rsidRPr="007F1468">
        <w:t>we</w:t>
      </w:r>
      <w:r w:rsidR="00991304">
        <w:t>re</w:t>
      </w:r>
      <w:r w:rsidR="00991304" w:rsidRPr="007F1468">
        <w:t xml:space="preserve"> fixed </w:t>
      </w:r>
      <w:r w:rsidRPr="007F1468">
        <w:t>to zero</w:t>
      </w:r>
      <w:r w:rsidR="00991304">
        <w:t>,</w:t>
      </w:r>
      <w:r w:rsidRPr="007F1468">
        <w:t xml:space="preserve"> and </w:t>
      </w:r>
      <w:r w:rsidR="00991304">
        <w:t xml:space="preserve">it was </w:t>
      </w:r>
      <w:r w:rsidRPr="007F1468">
        <w:t xml:space="preserve">thus assumed that all </w:t>
      </w:r>
      <w:r w:rsidR="00991304">
        <w:t xml:space="preserve">of </w:t>
      </w:r>
      <w:r w:rsidRPr="007F1468">
        <w:t>their variance was associated with the general factor of slope.</w:t>
      </w:r>
    </w:p>
    <w:p w14:paraId="4E49E684" w14:textId="1A47ABF4" w:rsidR="007F1468" w:rsidRPr="007F1468" w:rsidRDefault="00E12AFF" w:rsidP="007F1468">
      <w:r w:rsidRPr="007F1468">
        <w:t>The final model that was used to estimate the factor scores had excellent fit to the data (</w:t>
      </w:r>
      <w:r w:rsidR="00991304">
        <w:t>v</w:t>
      </w:r>
      <w:r w:rsidRPr="007F1468">
        <w:t>isuospatial</w:t>
      </w:r>
      <w:r w:rsidR="00991304">
        <w:t>:</w:t>
      </w:r>
      <w:r w:rsidRPr="007F1468">
        <w:t xml:space="preserve"> </w:t>
      </w:r>
      <w:proofErr w:type="gramStart"/>
      <w:r w:rsidRPr="007F1468">
        <w:t>χ</w:t>
      </w:r>
      <w:r w:rsidR="007F1468" w:rsidRPr="007F1468">
        <w:rPr>
          <w:vertAlign w:val="superscript"/>
        </w:rPr>
        <w:t>2</w:t>
      </w:r>
      <w:r w:rsidRPr="007F1468">
        <w:t>(</w:t>
      </w:r>
      <w:proofErr w:type="gramEnd"/>
      <w:r w:rsidRPr="007F1468">
        <w:t xml:space="preserve">54) = 168.24, p &lt; .001, </w:t>
      </w:r>
      <w:r w:rsidR="00991304" w:rsidRPr="007F1468">
        <w:t xml:space="preserve">root mean square of approximation </w:t>
      </w:r>
      <w:r w:rsidRPr="007F1468">
        <w:t xml:space="preserve">(RMSEA) = 0.044, </w:t>
      </w:r>
      <w:r w:rsidR="00991304" w:rsidRPr="007F1468">
        <w:t xml:space="preserve">comparative fit index </w:t>
      </w:r>
      <w:r w:rsidRPr="007F1468">
        <w:t xml:space="preserve">(CFI) = 0.976, Tucker-Lewis Index (TLI) = 0.970; </w:t>
      </w:r>
      <w:r w:rsidR="00991304">
        <w:t>m</w:t>
      </w:r>
      <w:r w:rsidRPr="007F1468">
        <w:t>emory</w:t>
      </w:r>
      <w:r w:rsidR="00991304">
        <w:t>:</w:t>
      </w:r>
      <w:r w:rsidRPr="007F1468">
        <w:t xml:space="preserve"> χ</w:t>
      </w:r>
      <w:r w:rsidR="007F1468" w:rsidRPr="007F1468">
        <w:rPr>
          <w:vertAlign w:val="superscript"/>
        </w:rPr>
        <w:t>2</w:t>
      </w:r>
      <w:r w:rsidRPr="007F1468">
        <w:t xml:space="preserve">(27) = 128.16, p &lt; .001, RMSEA = 0.059, CFI = 0.975, TLI = 0.967; </w:t>
      </w:r>
      <w:r w:rsidR="00991304">
        <w:t>s</w:t>
      </w:r>
      <w:r w:rsidRPr="007F1468">
        <w:t>peed</w:t>
      </w:r>
      <w:r w:rsidR="00991304">
        <w:t>:</w:t>
      </w:r>
      <w:r w:rsidRPr="007F1468">
        <w:t xml:space="preserve"> χ</w:t>
      </w:r>
      <w:r w:rsidR="007F1468" w:rsidRPr="007F1468">
        <w:rPr>
          <w:vertAlign w:val="superscript"/>
        </w:rPr>
        <w:t>2</w:t>
      </w:r>
      <w:r w:rsidRPr="007F1468">
        <w:t xml:space="preserve">(56) = </w:t>
      </w:r>
      <w:r w:rsidRPr="007F1468">
        <w:lastRenderedPageBreak/>
        <w:t xml:space="preserve">158.22, p &lt; .001, RMSEA = 0.041, CFI = 0.985, TLI = 0.982; </w:t>
      </w:r>
      <w:r w:rsidR="00991304">
        <w:t>c</w:t>
      </w:r>
      <w:r w:rsidRPr="007F1468">
        <w:t>rystallized</w:t>
      </w:r>
      <w:r w:rsidR="00991304">
        <w:t xml:space="preserve"> cognitive ability:</w:t>
      </w:r>
      <w:r w:rsidRPr="007F1468">
        <w:t xml:space="preserve"> χ</w:t>
      </w:r>
      <w:r w:rsidR="007F1468" w:rsidRPr="007F1468">
        <w:rPr>
          <w:vertAlign w:val="superscript"/>
        </w:rPr>
        <w:t>2</w:t>
      </w:r>
      <w:r w:rsidRPr="007F1468">
        <w:t>(28) = 68.29, p &lt; .001, RMSEA = 0.036, CFI = 0.996, TLI = 0.995). That is, the cognitive predictor variables used were a good fit to the three waves of data in the study.</w:t>
      </w:r>
    </w:p>
    <w:p w14:paraId="4215012B" w14:textId="4EABA1BD" w:rsidR="00DB2456" w:rsidRPr="007F1468" w:rsidRDefault="00DB2456" w:rsidP="007F1468"/>
    <w:sectPr w:rsidR="00DB2456" w:rsidRPr="007F1468" w:rsidSect="00D30C39">
      <w:pgSz w:w="11906" w:h="16838"/>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comment w:id="0" w:author="Ann Redmon" w:date="2017-01-06T10:44:00Z" w:initials="AR">
    <w:p w14:paraId="65832320" w14:textId="72E75FC2" w:rsidR="00D53464" w:rsidRDefault="00D53464">
      <w:pPr>
        <w:pStyle w:val="CommentText"/>
      </w:pPr>
      <w:r>
        <w:rPr>
          <w:rStyle w:val="CommentReference"/>
        </w:rPr>
        <w:annotationRef/>
      </w:r>
      <w:r>
        <w:t>A particular weight at a point in time does not indicate weight loss.</w:t>
      </w:r>
    </w:p>
  </w:comment>
  <w:comment w:id="1" w:author="Ann Redmon" w:date="2017-01-06T10:48:00Z" w:initials="AR">
    <w:p w14:paraId="74632494" w14:textId="20024897" w:rsidR="00D53464" w:rsidRDefault="00D53464">
      <w:pPr>
        <w:pStyle w:val="CommentText"/>
      </w:pPr>
      <w:r>
        <w:rPr>
          <w:rStyle w:val="CommentReference"/>
        </w:rPr>
        <w:annotationRef/>
      </w:r>
      <w:r>
        <w:t>Is it really stated "</w:t>
      </w:r>
      <w:r w:rsidRPr="00D53464">
        <w:t xml:space="preserve"> </w:t>
      </w:r>
      <w:r w:rsidRPr="007F1468">
        <w:t>I’m slowed down</w:t>
      </w:r>
      <w:r>
        <w:t>"?</w:t>
      </w:r>
      <w:r w:rsidR="00991304">
        <w:t xml:space="preserve"> This is not colloquial English.</w:t>
      </w:r>
    </w:p>
  </w:comment>
  <w:comment w:id="2" w:author="Ann Redmon" w:date="2017-01-06T10:48:00Z" w:initials="AR">
    <w:p w14:paraId="20A83A74" w14:textId="21F14275" w:rsidR="00991304" w:rsidRDefault="00991304">
      <w:pPr>
        <w:pStyle w:val="CommentText"/>
      </w:pPr>
      <w:r>
        <w:rPr>
          <w:rStyle w:val="CommentReference"/>
        </w:rPr>
        <w:annotationRef/>
      </w:r>
      <w:r>
        <w:t>"Slowed up"? This is not colloquial English, either.</w:t>
      </w:r>
    </w:p>
  </w:comment>
  <w:comment w:id="4" w:author="Ann Redmon" w:date="2017-01-06T10:51:00Z" w:initials="AR">
    <w:p w14:paraId="7EE2DA81" w14:textId="5FE5723C" w:rsidR="00991304" w:rsidRDefault="00991304">
      <w:pPr>
        <w:pStyle w:val="CommentText"/>
      </w:pPr>
      <w:r>
        <w:rPr>
          <w:rStyle w:val="CommentReference"/>
        </w:rPr>
        <w:annotationRef/>
      </w:r>
      <w:r>
        <w:t>Please use English here.</w:t>
      </w:r>
    </w:p>
  </w:comment>
</w:comment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00000001" w:usb1="08070000" w:usb2="00000010" w:usb3="00000000" w:csb0="00020000" w:csb1="00000000"/>
  </w:font>
  <w:font w:name="Tahoma">
    <w:panose1 w:val="020B0604030504040204"/>
    <w:charset w:val="00"/>
    <w:family w:val="auto"/>
    <w:pitch w:val="variable"/>
    <w:sig w:usb0="E1002A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20CD1"/>
    <w:rsid w:val="00023A21"/>
    <w:rsid w:val="0006015E"/>
    <w:rsid w:val="00106966"/>
    <w:rsid w:val="00110933"/>
    <w:rsid w:val="00115B4B"/>
    <w:rsid w:val="00153E36"/>
    <w:rsid w:val="00154BDB"/>
    <w:rsid w:val="00177853"/>
    <w:rsid w:val="0021477E"/>
    <w:rsid w:val="0029685E"/>
    <w:rsid w:val="002B1457"/>
    <w:rsid w:val="003E1DFB"/>
    <w:rsid w:val="00420CD1"/>
    <w:rsid w:val="00430FE4"/>
    <w:rsid w:val="0052111F"/>
    <w:rsid w:val="00542A53"/>
    <w:rsid w:val="005C48E3"/>
    <w:rsid w:val="0073061B"/>
    <w:rsid w:val="007529D2"/>
    <w:rsid w:val="00753E3F"/>
    <w:rsid w:val="00796A20"/>
    <w:rsid w:val="007C7549"/>
    <w:rsid w:val="007F1468"/>
    <w:rsid w:val="00885CB9"/>
    <w:rsid w:val="008B2684"/>
    <w:rsid w:val="008C3CA6"/>
    <w:rsid w:val="0090252D"/>
    <w:rsid w:val="009269C0"/>
    <w:rsid w:val="00932AC5"/>
    <w:rsid w:val="00946758"/>
    <w:rsid w:val="00991304"/>
    <w:rsid w:val="009B0577"/>
    <w:rsid w:val="009B73D4"/>
    <w:rsid w:val="00A3700D"/>
    <w:rsid w:val="00A77F42"/>
    <w:rsid w:val="00B325F4"/>
    <w:rsid w:val="00B4001E"/>
    <w:rsid w:val="00B52E01"/>
    <w:rsid w:val="00B954B8"/>
    <w:rsid w:val="00BD0645"/>
    <w:rsid w:val="00C61E70"/>
    <w:rsid w:val="00D009AA"/>
    <w:rsid w:val="00D30C39"/>
    <w:rsid w:val="00D339A9"/>
    <w:rsid w:val="00D37EE0"/>
    <w:rsid w:val="00D53464"/>
    <w:rsid w:val="00D6544D"/>
    <w:rsid w:val="00D67CE2"/>
    <w:rsid w:val="00DB2456"/>
    <w:rsid w:val="00E003AF"/>
    <w:rsid w:val="00E12AFF"/>
    <w:rsid w:val="00E4681D"/>
    <w:rsid w:val="00E60F65"/>
    <w:rsid w:val="00ED6936"/>
    <w:rsid w:val="00EF2ACB"/>
    <w:rsid w:val="00F22457"/>
    <w:rsid w:val="00F55F9E"/>
    <w:rsid w:val="00FF271A"/>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437E1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25F4"/>
    <w:pPr>
      <w:spacing w:after="0" w:line="48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20CD1"/>
    <w:pPr>
      <w:spacing w:after="0" w:line="240" w:lineRule="auto"/>
    </w:pPr>
    <w:rPr>
      <w:rFonts w:ascii="Times New Roman" w:eastAsiaTheme="minorEastAsia" w:hAnsi="Times New Roman" w:cs="Times New Roman"/>
      <w:sz w:val="24"/>
      <w:szCs w:val="24"/>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B4001E"/>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4001E"/>
    <w:rPr>
      <w:rFonts w:ascii="Tahoma" w:hAnsi="Tahoma" w:cs="Tahoma"/>
      <w:sz w:val="16"/>
      <w:szCs w:val="16"/>
    </w:rPr>
  </w:style>
  <w:style w:type="character" w:styleId="CommentReference">
    <w:name w:val="annotation reference"/>
    <w:basedOn w:val="DefaultParagraphFont"/>
    <w:uiPriority w:val="99"/>
    <w:semiHidden/>
    <w:unhideWhenUsed/>
    <w:rsid w:val="00B325F4"/>
    <w:rPr>
      <w:sz w:val="18"/>
      <w:szCs w:val="18"/>
    </w:rPr>
  </w:style>
  <w:style w:type="paragraph" w:styleId="CommentText">
    <w:name w:val="annotation text"/>
    <w:basedOn w:val="Normal"/>
    <w:link w:val="CommentTextChar"/>
    <w:uiPriority w:val="99"/>
    <w:semiHidden/>
    <w:unhideWhenUsed/>
    <w:rsid w:val="00B325F4"/>
    <w:pPr>
      <w:spacing w:line="240" w:lineRule="auto"/>
    </w:pPr>
    <w:rPr>
      <w:szCs w:val="24"/>
    </w:rPr>
  </w:style>
  <w:style w:type="character" w:customStyle="1" w:styleId="CommentTextChar">
    <w:name w:val="Comment Text Char"/>
    <w:basedOn w:val="DefaultParagraphFont"/>
    <w:link w:val="CommentText"/>
    <w:uiPriority w:val="99"/>
    <w:semiHidden/>
    <w:rsid w:val="00B325F4"/>
    <w:rPr>
      <w:rFonts w:ascii="Times New Roman" w:hAnsi="Times New Roman"/>
      <w:sz w:val="24"/>
      <w:szCs w:val="24"/>
    </w:rPr>
  </w:style>
  <w:style w:type="paragraph" w:styleId="CommentSubject">
    <w:name w:val="annotation subject"/>
    <w:basedOn w:val="CommentText"/>
    <w:next w:val="CommentText"/>
    <w:link w:val="CommentSubjectChar"/>
    <w:uiPriority w:val="99"/>
    <w:semiHidden/>
    <w:unhideWhenUsed/>
    <w:rsid w:val="00B325F4"/>
    <w:rPr>
      <w:b/>
      <w:bCs/>
      <w:sz w:val="20"/>
      <w:szCs w:val="20"/>
    </w:rPr>
  </w:style>
  <w:style w:type="character" w:customStyle="1" w:styleId="CommentSubjectChar">
    <w:name w:val="Comment Subject Char"/>
    <w:basedOn w:val="CommentTextChar"/>
    <w:link w:val="CommentSubject"/>
    <w:uiPriority w:val="99"/>
    <w:semiHidden/>
    <w:rsid w:val="00B325F4"/>
    <w:rPr>
      <w:rFonts w:ascii="Times New Roman" w:hAnsi="Times New Roman"/>
      <w:b/>
      <w:bCs/>
      <w:sz w:val="20"/>
      <w:szCs w:val="20"/>
    </w:rPr>
  </w:style>
  <w:style w:type="paragraph" w:styleId="Revision">
    <w:name w:val="Revision"/>
    <w:hidden/>
    <w:uiPriority w:val="99"/>
    <w:semiHidden/>
    <w:rsid w:val="00B325F4"/>
    <w:pPr>
      <w:spacing w:after="0" w:line="240" w:lineRule="auto"/>
    </w:pPr>
    <w:rPr>
      <w:rFonts w:ascii="Times New Roman" w:hAnsi="Times New Roman"/>
      <w:sz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25F4"/>
    <w:pPr>
      <w:spacing w:after="0" w:line="48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20CD1"/>
    <w:pPr>
      <w:spacing w:after="0" w:line="240" w:lineRule="auto"/>
    </w:pPr>
    <w:rPr>
      <w:rFonts w:ascii="Times New Roman" w:eastAsiaTheme="minorEastAsia" w:hAnsi="Times New Roman" w:cs="Times New Roman"/>
      <w:sz w:val="24"/>
      <w:szCs w:val="24"/>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B4001E"/>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4001E"/>
    <w:rPr>
      <w:rFonts w:ascii="Tahoma" w:hAnsi="Tahoma" w:cs="Tahoma"/>
      <w:sz w:val="16"/>
      <w:szCs w:val="16"/>
    </w:rPr>
  </w:style>
  <w:style w:type="character" w:styleId="CommentReference">
    <w:name w:val="annotation reference"/>
    <w:basedOn w:val="DefaultParagraphFont"/>
    <w:uiPriority w:val="99"/>
    <w:semiHidden/>
    <w:unhideWhenUsed/>
    <w:rsid w:val="00B325F4"/>
    <w:rPr>
      <w:sz w:val="18"/>
      <w:szCs w:val="18"/>
    </w:rPr>
  </w:style>
  <w:style w:type="paragraph" w:styleId="CommentText">
    <w:name w:val="annotation text"/>
    <w:basedOn w:val="Normal"/>
    <w:link w:val="CommentTextChar"/>
    <w:uiPriority w:val="99"/>
    <w:semiHidden/>
    <w:unhideWhenUsed/>
    <w:rsid w:val="00B325F4"/>
    <w:pPr>
      <w:spacing w:line="240" w:lineRule="auto"/>
    </w:pPr>
    <w:rPr>
      <w:szCs w:val="24"/>
    </w:rPr>
  </w:style>
  <w:style w:type="character" w:customStyle="1" w:styleId="CommentTextChar">
    <w:name w:val="Comment Text Char"/>
    <w:basedOn w:val="DefaultParagraphFont"/>
    <w:link w:val="CommentText"/>
    <w:uiPriority w:val="99"/>
    <w:semiHidden/>
    <w:rsid w:val="00B325F4"/>
    <w:rPr>
      <w:rFonts w:ascii="Times New Roman" w:hAnsi="Times New Roman"/>
      <w:sz w:val="24"/>
      <w:szCs w:val="24"/>
    </w:rPr>
  </w:style>
  <w:style w:type="paragraph" w:styleId="CommentSubject">
    <w:name w:val="annotation subject"/>
    <w:basedOn w:val="CommentText"/>
    <w:next w:val="CommentText"/>
    <w:link w:val="CommentSubjectChar"/>
    <w:uiPriority w:val="99"/>
    <w:semiHidden/>
    <w:unhideWhenUsed/>
    <w:rsid w:val="00B325F4"/>
    <w:rPr>
      <w:b/>
      <w:bCs/>
      <w:sz w:val="20"/>
      <w:szCs w:val="20"/>
    </w:rPr>
  </w:style>
  <w:style w:type="character" w:customStyle="1" w:styleId="CommentSubjectChar">
    <w:name w:val="Comment Subject Char"/>
    <w:basedOn w:val="CommentTextChar"/>
    <w:link w:val="CommentSubject"/>
    <w:uiPriority w:val="99"/>
    <w:semiHidden/>
    <w:rsid w:val="00B325F4"/>
    <w:rPr>
      <w:rFonts w:ascii="Times New Roman" w:hAnsi="Times New Roman"/>
      <w:b/>
      <w:bCs/>
      <w:sz w:val="20"/>
      <w:szCs w:val="20"/>
    </w:rPr>
  </w:style>
  <w:style w:type="paragraph" w:styleId="Revision">
    <w:name w:val="Revision"/>
    <w:hidden/>
    <w:uiPriority w:val="99"/>
    <w:semiHidden/>
    <w:rsid w:val="00B325F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comments" Target="comment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4</Pages>
  <Words>756</Words>
  <Characters>4313</Characters>
  <Application>Microsoft Macintosh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tharine Gale</dc:creator>
  <cp:lastModifiedBy>Ann Redmon</cp:lastModifiedBy>
  <cp:revision>6</cp:revision>
  <cp:lastPrinted>2016-09-15T13:27:00Z</cp:lastPrinted>
  <dcterms:created xsi:type="dcterms:W3CDTF">2017-01-06T15:42:00Z</dcterms:created>
  <dcterms:modified xsi:type="dcterms:W3CDTF">2017-01-12T23:17:00Z</dcterms:modified>
</cp:coreProperties>
</file>